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1D14C" w14:textId="15ABC832" w:rsidR="00D3599F" w:rsidRPr="00AA2BC3" w:rsidRDefault="00D3599F" w:rsidP="00D3599F">
      <w:pPr>
        <w:pStyle w:val="Heading3"/>
        <w:rPr>
          <w:lang w:val="en-GB"/>
        </w:rPr>
      </w:pPr>
      <w:bookmarkStart w:id="0" w:name="_Hlk63594616"/>
      <w:bookmarkStart w:id="1" w:name="_Toc63622959"/>
      <w:r w:rsidRPr="00AA2BC3">
        <w:rPr>
          <w:lang w:val="en-GB"/>
        </w:rPr>
        <w:t>Data extraction user guide</w:t>
      </w:r>
      <w:bookmarkEnd w:id="0"/>
      <w:bookmarkEnd w:id="1"/>
    </w:p>
    <w:tbl>
      <w:tblPr>
        <w:tblStyle w:val="TableGrid"/>
        <w:tblW w:w="935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9"/>
        <w:gridCol w:w="5104"/>
        <w:gridCol w:w="2247"/>
        <w:gridCol w:w="11"/>
      </w:tblGrid>
      <w:tr w:rsidR="00D3599F" w:rsidRPr="00AA2BC3" w14:paraId="4E13E3D9" w14:textId="77777777" w:rsidTr="00547FA1">
        <w:tc>
          <w:tcPr>
            <w:tcW w:w="1989" w:type="dxa"/>
            <w:shd w:val="clear" w:color="auto" w:fill="808080" w:themeFill="background1" w:themeFillShade="80"/>
            <w:vAlign w:val="center"/>
          </w:tcPr>
          <w:p w14:paraId="23A73AB6" w14:textId="77777777" w:rsidR="00D3599F" w:rsidRPr="00AA2BC3" w:rsidRDefault="00D3599F" w:rsidP="00547FA1">
            <w:pPr>
              <w:spacing w:line="240" w:lineRule="auto"/>
              <w:contextualSpacing/>
              <w:jc w:val="center"/>
              <w:rPr>
                <w:rFonts w:asciiTheme="minorHAnsi" w:eastAsiaTheme="majorEastAsia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Study characteristic</w:t>
            </w:r>
          </w:p>
        </w:tc>
        <w:tc>
          <w:tcPr>
            <w:tcW w:w="5104" w:type="dxa"/>
            <w:shd w:val="clear" w:color="auto" w:fill="808080" w:themeFill="background1" w:themeFillShade="80"/>
            <w:vAlign w:val="center"/>
          </w:tcPr>
          <w:p w14:paraId="61841362" w14:textId="77777777" w:rsidR="00D3599F" w:rsidRPr="00AA2BC3" w:rsidRDefault="00D3599F" w:rsidP="00547FA1">
            <w:pPr>
              <w:spacing w:line="240" w:lineRule="auto"/>
              <w:jc w:val="center"/>
              <w:rPr>
                <w:rFonts w:asciiTheme="minorHAnsi" w:eastAsiaTheme="majorEastAsia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2258" w:type="dxa"/>
            <w:gridSpan w:val="2"/>
            <w:shd w:val="clear" w:color="auto" w:fill="808080" w:themeFill="background1" w:themeFillShade="80"/>
            <w:vAlign w:val="center"/>
          </w:tcPr>
          <w:p w14:paraId="22E88A71" w14:textId="77777777" w:rsidR="00D3599F" w:rsidRPr="00AA2BC3" w:rsidRDefault="00D3599F" w:rsidP="00547FA1">
            <w:pPr>
              <w:spacing w:line="240" w:lineRule="auto"/>
              <w:jc w:val="center"/>
              <w:rPr>
                <w:rFonts w:asciiTheme="minorHAnsi" w:eastAsiaTheme="majorEastAsia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Relevant example</w:t>
            </w:r>
          </w:p>
        </w:tc>
      </w:tr>
      <w:tr w:rsidR="00D3599F" w:rsidRPr="00AA2BC3" w14:paraId="218C9A07" w14:textId="77777777" w:rsidTr="00547FA1">
        <w:tc>
          <w:tcPr>
            <w:tcW w:w="1989" w:type="dxa"/>
            <w:vAlign w:val="center"/>
          </w:tcPr>
          <w:p w14:paraId="6C18CAA7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t>Columns A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Study</w:t>
            </w:r>
          </w:p>
        </w:tc>
        <w:tc>
          <w:tcPr>
            <w:tcW w:w="5104" w:type="dxa"/>
            <w:vAlign w:val="center"/>
          </w:tcPr>
          <w:p w14:paraId="0E236C2C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8" w:type="dxa"/>
            <w:gridSpan w:val="2"/>
            <w:vAlign w:val="center"/>
          </w:tcPr>
          <w:p w14:paraId="7FF97F11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</w:p>
        </w:tc>
      </w:tr>
      <w:tr w:rsidR="00D3599F" w:rsidRPr="00AA2BC3" w14:paraId="78E86021" w14:textId="77777777" w:rsidTr="00547FA1">
        <w:tc>
          <w:tcPr>
            <w:tcW w:w="1989" w:type="dxa"/>
            <w:vAlign w:val="center"/>
          </w:tcPr>
          <w:p w14:paraId="29FDB2EB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t>Columns B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Language</w:t>
            </w:r>
          </w:p>
        </w:tc>
        <w:tc>
          <w:tcPr>
            <w:tcW w:w="5104" w:type="dxa"/>
            <w:vAlign w:val="center"/>
          </w:tcPr>
          <w:p w14:paraId="04C5B9F1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8" w:type="dxa"/>
            <w:gridSpan w:val="2"/>
            <w:vAlign w:val="center"/>
          </w:tcPr>
          <w:p w14:paraId="307AFA7D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</w:p>
        </w:tc>
      </w:tr>
      <w:tr w:rsidR="00D3599F" w:rsidRPr="00AA2BC3" w14:paraId="2EEAF98C" w14:textId="77777777" w:rsidTr="00547FA1">
        <w:tc>
          <w:tcPr>
            <w:tcW w:w="1989" w:type="dxa"/>
            <w:vAlign w:val="center"/>
          </w:tcPr>
          <w:p w14:paraId="05BCC036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t>Columns C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Country of study </w:t>
            </w:r>
          </w:p>
        </w:tc>
        <w:tc>
          <w:tcPr>
            <w:tcW w:w="5104" w:type="dxa"/>
            <w:vAlign w:val="center"/>
          </w:tcPr>
          <w:p w14:paraId="35269296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lease indicate the geographical location the study was conducted in:</w:t>
            </w:r>
          </w:p>
          <w:p w14:paraId="23D25C76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831D7C8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..........................................................................................................</w:t>
            </w:r>
          </w:p>
          <w:p w14:paraId="0B300759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C96A631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lease indicate whether the study takes place in:</w:t>
            </w:r>
          </w:p>
          <w:p w14:paraId="4A727CDE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rban region</w:t>
            </w:r>
          </w:p>
          <w:p w14:paraId="252D2D09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ural region</w:t>
            </w:r>
          </w:p>
          <w:p w14:paraId="51258AAF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: ……………………………………………………………………………………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…..</w:t>
            </w:r>
            <w:proofErr w:type="gramEnd"/>
          </w:p>
          <w:p w14:paraId="2846424D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sure</w:t>
            </w:r>
          </w:p>
          <w:p w14:paraId="2A6A5EF0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2258" w:type="dxa"/>
            <w:gridSpan w:val="2"/>
            <w:vAlign w:val="center"/>
          </w:tcPr>
          <w:p w14:paraId="4DC8E44B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</w:p>
        </w:tc>
      </w:tr>
      <w:tr w:rsidR="00D3599F" w:rsidRPr="00AA2BC3" w14:paraId="0CECE0BF" w14:textId="77777777" w:rsidTr="00547FA1">
        <w:tc>
          <w:tcPr>
            <w:tcW w:w="1989" w:type="dxa"/>
            <w:vAlign w:val="center"/>
          </w:tcPr>
          <w:p w14:paraId="077443B5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t>Columns D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Low- or middle- or high-income country</w:t>
            </w:r>
          </w:p>
        </w:tc>
        <w:tc>
          <w:tcPr>
            <w:tcW w:w="5104" w:type="dxa"/>
            <w:vAlign w:val="center"/>
          </w:tcPr>
          <w:p w14:paraId="1256340C" w14:textId="77777777" w:rsidR="00D3599F" w:rsidRPr="00AA2BC3" w:rsidRDefault="00D3599F" w:rsidP="00547FA1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lease indicate:</w:t>
            </w:r>
          </w:p>
          <w:p w14:paraId="10177A2B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Low-income </w:t>
            </w:r>
          </w:p>
          <w:p w14:paraId="6FB673DF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ddle-income</w:t>
            </w:r>
          </w:p>
          <w:p w14:paraId="45883151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igh-income</w:t>
            </w:r>
          </w:p>
          <w:p w14:paraId="14D8BB48" w14:textId="77777777" w:rsidR="00D3599F" w:rsidRPr="00AA2BC3" w:rsidRDefault="00D3599F" w:rsidP="00547FA1">
            <w:pPr>
              <w:ind w:left="6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OESO recognizes the following countries as developing country (please follow the </w:t>
            </w:r>
            <w:hyperlink r:id="rId5" w:history="1">
              <w:r w:rsidRPr="00AA2BC3">
                <w:rPr>
                  <w:rFonts w:asciiTheme="minorHAnsi" w:hAnsiTheme="minorHAnsi" w:cstheme="minorHAnsi"/>
                  <w:sz w:val="18"/>
                  <w:szCs w:val="18"/>
                  <w:lang w:val="en-GB"/>
                </w:rPr>
                <w:t>link</w:t>
              </w:r>
            </w:hyperlink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for the classification).</w:t>
            </w:r>
          </w:p>
          <w:p w14:paraId="59957E3D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: ……………………………………………………………………………………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…..</w:t>
            </w:r>
            <w:proofErr w:type="gramEnd"/>
          </w:p>
          <w:p w14:paraId="5718D621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sure</w:t>
            </w:r>
          </w:p>
          <w:p w14:paraId="6EDBA65F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2258" w:type="dxa"/>
            <w:gridSpan w:val="2"/>
            <w:vAlign w:val="center"/>
          </w:tcPr>
          <w:p w14:paraId="7B8A8A69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</w:p>
        </w:tc>
      </w:tr>
      <w:tr w:rsidR="00D3599F" w:rsidRPr="00AA2BC3" w14:paraId="5C7C6527" w14:textId="77777777" w:rsidTr="00547FA1">
        <w:tc>
          <w:tcPr>
            <w:tcW w:w="1989" w:type="dxa"/>
            <w:vAlign w:val="center"/>
          </w:tcPr>
          <w:p w14:paraId="7676C9F0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t>Columns E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External contextual factors</w:t>
            </w:r>
          </w:p>
          <w:p w14:paraId="462DF220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</w:p>
        </w:tc>
        <w:tc>
          <w:tcPr>
            <w:tcW w:w="5104" w:type="dxa"/>
            <w:vAlign w:val="center"/>
          </w:tcPr>
          <w:p w14:paraId="6BAE8BDD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an you provide a description of external contextual factors? This could include political, economic, religious, 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ultural</w:t>
            </w:r>
            <w:proofErr w:type="gramEnd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or political context:</w:t>
            </w:r>
          </w:p>
          <w:p w14:paraId="2238A01D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16331B4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..........................................................................................................</w:t>
            </w:r>
          </w:p>
          <w:p w14:paraId="0576B6F0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sure</w:t>
            </w:r>
          </w:p>
          <w:p w14:paraId="3654C212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information</w:t>
            </w:r>
          </w:p>
          <w:p w14:paraId="6CA5FECF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8" w:type="dxa"/>
            <w:gridSpan w:val="2"/>
            <w:vAlign w:val="center"/>
          </w:tcPr>
          <w:p w14:paraId="372D35F9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</w:p>
        </w:tc>
      </w:tr>
      <w:tr w:rsidR="00D3599F" w:rsidRPr="00AA2BC3" w14:paraId="33E0F031" w14:textId="77777777" w:rsidTr="00547FA1">
        <w:trPr>
          <w:trHeight w:val="1096"/>
        </w:trPr>
        <w:tc>
          <w:tcPr>
            <w:tcW w:w="1989" w:type="dxa"/>
            <w:vAlign w:val="center"/>
          </w:tcPr>
          <w:p w14:paraId="2B415EE3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t>Columns F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Theory</w:t>
            </w:r>
          </w:p>
        </w:tc>
        <w:tc>
          <w:tcPr>
            <w:tcW w:w="5104" w:type="dxa"/>
            <w:vAlign w:val="center"/>
          </w:tcPr>
          <w:p w14:paraId="05E1FC84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at is the theory underlying the intervention?</w:t>
            </w:r>
          </w:p>
          <w:p w14:paraId="49A10375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oretical or conceptual framework, programme theory or change model, theoretical lens, etc... Please describe:</w:t>
            </w:r>
          </w:p>
          <w:p w14:paraId="410E7F7D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43DAC09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...........................................................................................................</w:t>
            </w:r>
          </w:p>
          <w:p w14:paraId="2CFDB601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C3C0AF3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: ……………………………………………………………………………………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…..</w:t>
            </w:r>
            <w:proofErr w:type="gramEnd"/>
          </w:p>
          <w:p w14:paraId="467CC3CD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sure</w:t>
            </w:r>
          </w:p>
          <w:p w14:paraId="3B7059CD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information</w:t>
            </w:r>
          </w:p>
          <w:p w14:paraId="6031EE81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8" w:type="dxa"/>
            <w:gridSpan w:val="2"/>
            <w:vAlign w:val="center"/>
          </w:tcPr>
          <w:p w14:paraId="7697AD51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lastRenderedPageBreak/>
              <w:t xml:space="preserve">the basic paradigms used in research (like interpretivism, critical theory, constructivism, constructivism, poststructuralism, 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  <w:lang w:val="en-GB"/>
              </w:rPr>
              <w:lastRenderedPageBreak/>
              <w:t>positivism, realism, empowerment theory etc.) </w:t>
            </w:r>
          </w:p>
        </w:tc>
      </w:tr>
      <w:tr w:rsidR="00D3599F" w:rsidRPr="00AA2BC3" w14:paraId="1D7A9652" w14:textId="77777777" w:rsidTr="00547FA1">
        <w:tc>
          <w:tcPr>
            <w:tcW w:w="1989" w:type="dxa"/>
            <w:vAlign w:val="center"/>
          </w:tcPr>
          <w:p w14:paraId="576B53B4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lastRenderedPageBreak/>
              <w:t>Columns G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Objective of the study</w:t>
            </w:r>
          </w:p>
        </w:tc>
        <w:tc>
          <w:tcPr>
            <w:tcW w:w="5104" w:type="dxa"/>
            <w:vAlign w:val="center"/>
          </w:tcPr>
          <w:p w14:paraId="4B76FA4E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at is the purpose of the qualitative investigation?</w:t>
            </w:r>
          </w:p>
          <w:p w14:paraId="2E6D5AFA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447FE17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..........................................................................................................</w:t>
            </w:r>
          </w:p>
          <w:p w14:paraId="48EB86F4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EA52D3D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sure</w:t>
            </w:r>
          </w:p>
          <w:p w14:paraId="71C53488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2258" w:type="dxa"/>
            <w:gridSpan w:val="2"/>
            <w:vAlign w:val="center"/>
          </w:tcPr>
          <w:p w14:paraId="357D282A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</w:p>
        </w:tc>
      </w:tr>
      <w:tr w:rsidR="00D3599F" w:rsidRPr="00AA2BC3" w14:paraId="0CC7AA1A" w14:textId="77777777" w:rsidTr="00547FA1">
        <w:tc>
          <w:tcPr>
            <w:tcW w:w="1989" w:type="dxa"/>
            <w:vAlign w:val="center"/>
          </w:tcPr>
          <w:p w14:paraId="02E59113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t>Columns H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Significance of the study</w:t>
            </w:r>
          </w:p>
          <w:p w14:paraId="3BFB2BBE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104" w:type="dxa"/>
            <w:vAlign w:val="center"/>
          </w:tcPr>
          <w:p w14:paraId="2DC9E774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o the authors describe the importance of the study in terms 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proofErr w:type="gramEnd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  <w:p w14:paraId="35C105F0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90D95E3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cientific value</w:t>
            </w:r>
          </w:p>
          <w:p w14:paraId="293C0D2B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ue for society</w:t>
            </w:r>
          </w:p>
          <w:p w14:paraId="7FD1ED14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ue for professional practice</w:t>
            </w:r>
          </w:p>
          <w:p w14:paraId="33811CE4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ue for policy</w:t>
            </w:r>
          </w:p>
          <w:p w14:paraId="7B3E1DC8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: ……………………………………………………………………………………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…..</w:t>
            </w:r>
            <w:proofErr w:type="gramEnd"/>
          </w:p>
          <w:p w14:paraId="19098263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sure</w:t>
            </w:r>
          </w:p>
          <w:p w14:paraId="1CDBC5D7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2258" w:type="dxa"/>
            <w:gridSpan w:val="2"/>
            <w:vAlign w:val="center"/>
          </w:tcPr>
          <w:p w14:paraId="36419396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</w:p>
        </w:tc>
      </w:tr>
      <w:tr w:rsidR="00D3599F" w:rsidRPr="00AA2BC3" w14:paraId="64142220" w14:textId="77777777" w:rsidTr="00547FA1">
        <w:tc>
          <w:tcPr>
            <w:tcW w:w="1989" w:type="dxa"/>
            <w:shd w:val="clear" w:color="auto" w:fill="FFFFFF" w:themeFill="background1"/>
            <w:vAlign w:val="center"/>
          </w:tcPr>
          <w:p w14:paraId="62D55B4B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t>Columns I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  <w:p w14:paraId="2E1C40C3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5104" w:type="dxa"/>
            <w:shd w:val="clear" w:color="auto" w:fill="FFFFFF" w:themeFill="background1"/>
            <w:vAlign w:val="center"/>
          </w:tcPr>
          <w:p w14:paraId="0CED3DA1" w14:textId="77777777" w:rsidR="00D3599F" w:rsidRPr="00AA2BC3" w:rsidRDefault="00D3599F" w:rsidP="00547FA1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at research design was applied?</w:t>
            </w:r>
          </w:p>
          <w:p w14:paraId="0461F33A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rounded theory</w:t>
            </w:r>
          </w:p>
          <w:p w14:paraId="3CBCB237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enomenological studies</w:t>
            </w:r>
          </w:p>
          <w:p w14:paraId="2E0DC006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rrative studies</w:t>
            </w:r>
          </w:p>
          <w:p w14:paraId="608C6A10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ction research studies</w:t>
            </w:r>
          </w:p>
          <w:p w14:paraId="05CDD762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ase studies</w:t>
            </w:r>
          </w:p>
          <w:p w14:paraId="44CC8FD6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Visual studies </w:t>
            </w:r>
          </w:p>
          <w:p w14:paraId="76B6D849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: ……………………………………………………………………………………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…..</w:t>
            </w:r>
            <w:proofErr w:type="gramEnd"/>
          </w:p>
          <w:p w14:paraId="5F9456AA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sure</w:t>
            </w:r>
          </w:p>
          <w:p w14:paraId="58CD9232" w14:textId="77777777" w:rsidR="00D3599F" w:rsidRPr="00AA2BC3" w:rsidDel="00183811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2258" w:type="dxa"/>
            <w:gridSpan w:val="2"/>
            <w:shd w:val="clear" w:color="auto" w:fill="FFFFFF" w:themeFill="background1"/>
            <w:vAlign w:val="center"/>
          </w:tcPr>
          <w:p w14:paraId="616E6B38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</w:p>
        </w:tc>
      </w:tr>
      <w:tr w:rsidR="00D3599F" w:rsidRPr="00AA2BC3" w14:paraId="2006941F" w14:textId="77777777" w:rsidTr="00547FA1">
        <w:tc>
          <w:tcPr>
            <w:tcW w:w="1989" w:type="dxa"/>
            <w:vAlign w:val="center"/>
          </w:tcPr>
          <w:p w14:paraId="736E1D35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t>Columns J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Data collection techniques</w:t>
            </w:r>
          </w:p>
        </w:tc>
        <w:tc>
          <w:tcPr>
            <w:tcW w:w="5104" w:type="dxa"/>
            <w:vAlign w:val="center"/>
          </w:tcPr>
          <w:p w14:paraId="6263768F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at research methods were used to collect the data?</w:t>
            </w:r>
          </w:p>
          <w:p w14:paraId="1CC832FA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758714B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cus groups</w:t>
            </w:r>
          </w:p>
          <w:p w14:paraId="26FF273C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ace to face interviews</w:t>
            </w:r>
          </w:p>
          <w:p w14:paraId="2590EC3C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servations</w:t>
            </w:r>
          </w:p>
          <w:p w14:paraId="43C37F8E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rts and 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ign based</w:t>
            </w:r>
            <w:proofErr w:type="gramEnd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methods</w:t>
            </w:r>
          </w:p>
          <w:p w14:paraId="3E01488C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iterature study</w:t>
            </w:r>
          </w:p>
          <w:p w14:paraId="5248F428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Secondary data from other studies</w:t>
            </w:r>
          </w:p>
          <w:p w14:paraId="53CB7F71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valuation study</w:t>
            </w:r>
          </w:p>
          <w:p w14:paraId="40E4F4E2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: ……………………………………………………………………………………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…..</w:t>
            </w:r>
            <w:proofErr w:type="gramEnd"/>
          </w:p>
          <w:p w14:paraId="2A934BFC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sure</w:t>
            </w:r>
          </w:p>
          <w:p w14:paraId="6FD6B9C4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2258" w:type="dxa"/>
            <w:gridSpan w:val="2"/>
            <w:vAlign w:val="center"/>
          </w:tcPr>
          <w:p w14:paraId="1BA18F63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</w:p>
        </w:tc>
      </w:tr>
      <w:tr w:rsidR="00D3599F" w:rsidRPr="00AA2BC3" w14:paraId="35F65738" w14:textId="77777777" w:rsidTr="00547FA1">
        <w:tc>
          <w:tcPr>
            <w:tcW w:w="1989" w:type="dxa"/>
            <w:vAlign w:val="center"/>
          </w:tcPr>
          <w:p w14:paraId="376D23DB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t>Columns K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Data analysis techniques</w:t>
            </w:r>
          </w:p>
        </w:tc>
        <w:tc>
          <w:tcPr>
            <w:tcW w:w="5104" w:type="dxa"/>
            <w:vAlign w:val="center"/>
          </w:tcPr>
          <w:p w14:paraId="7105640B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at methods were used to analyse the data?</w:t>
            </w:r>
          </w:p>
          <w:p w14:paraId="76DBF1E1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EDB368D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tent analysis</w:t>
            </w:r>
          </w:p>
          <w:p w14:paraId="6AC8BC20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matic analysis</w:t>
            </w:r>
          </w:p>
          <w:p w14:paraId="31E61009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stant comparison</w:t>
            </w:r>
          </w:p>
          <w:p w14:paraId="6201FF36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isual analysis</w:t>
            </w:r>
          </w:p>
          <w:p w14:paraId="01A8A193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 qualitatively inspired analytical approaches: …………………</w:t>
            </w:r>
          </w:p>
          <w:p w14:paraId="3D4B278B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sure</w:t>
            </w:r>
          </w:p>
          <w:p w14:paraId="0738E09C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information:</w:t>
            </w:r>
          </w:p>
          <w:p w14:paraId="2C0D68D6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58" w:type="dxa"/>
            <w:gridSpan w:val="2"/>
            <w:vAlign w:val="center"/>
          </w:tcPr>
          <w:p w14:paraId="197B9B02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</w:p>
        </w:tc>
      </w:tr>
      <w:tr w:rsidR="00D3599F" w:rsidRPr="00AA2BC3" w14:paraId="7AA304DE" w14:textId="77777777" w:rsidTr="00547FA1">
        <w:tc>
          <w:tcPr>
            <w:tcW w:w="1989" w:type="dxa"/>
            <w:vAlign w:val="center"/>
          </w:tcPr>
          <w:p w14:paraId="467CE1B9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t>Columns L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Participant group </w:t>
            </w:r>
          </w:p>
        </w:tc>
        <w:tc>
          <w:tcPr>
            <w:tcW w:w="5104" w:type="dxa"/>
            <w:vAlign w:val="center"/>
          </w:tcPr>
          <w:p w14:paraId="3FEC6301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the participant group (including personal/external characteristics):</w:t>
            </w:r>
          </w:p>
          <w:p w14:paraId="6A9EED4F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E02E8A2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omen who give birth to one child</w:t>
            </w:r>
          </w:p>
          <w:p w14:paraId="00A36F23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omen who give birth to multiple children</w:t>
            </w:r>
          </w:p>
          <w:p w14:paraId="18EB54EE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irst-time mother</w:t>
            </w:r>
          </w:p>
          <w:p w14:paraId="1725DF51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omen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with specific health conditions (HIV, cancer, etc.)</w:t>
            </w:r>
          </w:p>
          <w:p w14:paraId="22F4F5E4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omen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of babies with special needs (multiple birth, babies with disabilities, premature infants)</w:t>
            </w:r>
          </w:p>
          <w:p w14:paraId="2A89E44A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omen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in employment (part- or fulltime)</w:t>
            </w:r>
          </w:p>
          <w:p w14:paraId="0707AC69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C6DF8D8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n reference to Cochrane </w:t>
            </w:r>
            <w:hyperlink r:id="rId6" w:history="1">
              <w:r w:rsidRPr="00AA2BC3">
                <w:rPr>
                  <w:rStyle w:val="Hyperlink"/>
                  <w:rFonts w:asciiTheme="minorHAnsi" w:hAnsiTheme="minorHAnsi" w:cstheme="minorHAnsi"/>
                  <w:sz w:val="18"/>
                  <w:szCs w:val="18"/>
                  <w:lang w:val="en-GB"/>
                </w:rPr>
                <w:t>EQUITY PROGRESS PLUS</w:t>
              </w:r>
            </w:hyperlink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 we are also interested in the following characteristic. Please describe them where possible:</w:t>
            </w:r>
          </w:p>
          <w:p w14:paraId="31F05D9C" w14:textId="77777777" w:rsidR="00D3599F" w:rsidRPr="00AA2BC3" w:rsidRDefault="00D3599F" w:rsidP="00547FA1">
            <w:pPr>
              <w:pStyle w:val="ListParagraph"/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br/>
            </w:r>
            <w:r w:rsidRPr="00AA2BC3">
              <w:rPr>
                <w:rFonts w:asciiTheme="minorHAnsi" w:hAnsiTheme="minorHAnsi" w:cstheme="minorHAnsi"/>
                <w:noProof/>
                <w:sz w:val="18"/>
                <w:szCs w:val="18"/>
                <w:lang w:val="en-GB" w:eastAsia="nl-BE"/>
              </w:rPr>
              <w:drawing>
                <wp:inline distT="0" distB="0" distL="0" distR="0" wp14:anchorId="1EB59027" wp14:editId="3667E5C3">
                  <wp:extent cx="238125" cy="228600"/>
                  <wp:effectExtent l="19050" t="0" r="9525" b="0"/>
                  <wp:docPr id="206" name="Bild 2" descr="ra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ra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 Race/ethnicity/culture/language</w:t>
            </w:r>
          </w:p>
          <w:p w14:paraId="6D43F173" w14:textId="77777777" w:rsidR="00D3599F" w:rsidRPr="00AA2BC3" w:rsidRDefault="00D3599F" w:rsidP="00547FA1">
            <w:pPr>
              <w:pStyle w:val="ListParagraph"/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br/>
            </w:r>
            <w:r w:rsidRPr="00AA2BC3">
              <w:rPr>
                <w:rFonts w:asciiTheme="minorHAnsi" w:hAnsiTheme="minorHAnsi" w:cstheme="minorHAnsi"/>
                <w:noProof/>
                <w:sz w:val="18"/>
                <w:szCs w:val="18"/>
                <w:lang w:val="en-GB" w:eastAsia="nl-BE"/>
              </w:rPr>
              <w:drawing>
                <wp:inline distT="0" distB="0" distL="0" distR="0" wp14:anchorId="4AE62927" wp14:editId="7AC5A9A9">
                  <wp:extent cx="238125" cy="228600"/>
                  <wp:effectExtent l="19050" t="0" r="9525" b="0"/>
                  <wp:docPr id="207" name="Bild 3" descr="occupati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occupatio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 Occupation</w:t>
            </w:r>
          </w:p>
          <w:p w14:paraId="6292C96D" w14:textId="77777777" w:rsidR="00D3599F" w:rsidRPr="00AA2BC3" w:rsidRDefault="00D3599F" w:rsidP="00547FA1">
            <w:pPr>
              <w:pStyle w:val="ListParagraph"/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br/>
            </w:r>
            <w:r w:rsidRPr="00AA2BC3">
              <w:rPr>
                <w:rFonts w:asciiTheme="minorHAnsi" w:hAnsiTheme="minorHAnsi" w:cstheme="minorHAnsi"/>
                <w:noProof/>
                <w:sz w:val="18"/>
                <w:szCs w:val="18"/>
                <w:lang w:val="en-GB" w:eastAsia="nl-BE"/>
              </w:rPr>
              <w:drawing>
                <wp:inline distT="0" distB="0" distL="0" distR="0" wp14:anchorId="0C0AB933" wp14:editId="126F964C">
                  <wp:extent cx="333375" cy="257175"/>
                  <wp:effectExtent l="19050" t="0" r="9525" b="0"/>
                  <wp:docPr id="208" name="Bild 4" descr="gend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gend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375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der/sex</w:t>
            </w:r>
          </w:p>
          <w:p w14:paraId="34465628" w14:textId="77777777" w:rsidR="00D3599F" w:rsidRPr="00AA2BC3" w:rsidRDefault="00D3599F" w:rsidP="00547FA1">
            <w:pPr>
              <w:pStyle w:val="ListParagraph"/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br/>
            </w:r>
            <w:r w:rsidRPr="00AA2BC3">
              <w:rPr>
                <w:rFonts w:asciiTheme="minorHAnsi" w:hAnsiTheme="minorHAnsi" w:cstheme="minorHAnsi"/>
                <w:noProof/>
                <w:sz w:val="18"/>
                <w:szCs w:val="18"/>
                <w:lang w:val="en-GB" w:eastAsia="nl-BE"/>
              </w:rPr>
              <w:drawing>
                <wp:inline distT="0" distB="0" distL="0" distR="0" wp14:anchorId="5DE5A0FF" wp14:editId="4D5E4A1A">
                  <wp:extent cx="238125" cy="219075"/>
                  <wp:effectExtent l="19050" t="0" r="9525" b="0"/>
                  <wp:docPr id="209" name="Bild 5" descr="religi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religio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19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 Religion</w:t>
            </w:r>
          </w:p>
          <w:p w14:paraId="0964042B" w14:textId="77777777" w:rsidR="00D3599F" w:rsidRPr="00AA2BC3" w:rsidRDefault="00D3599F" w:rsidP="00547FA1">
            <w:pPr>
              <w:pStyle w:val="ListParagraph"/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br/>
            </w:r>
            <w:r w:rsidRPr="00AA2BC3">
              <w:rPr>
                <w:rFonts w:asciiTheme="minorHAnsi" w:hAnsiTheme="minorHAnsi" w:cstheme="minorHAnsi"/>
                <w:noProof/>
                <w:sz w:val="18"/>
                <w:szCs w:val="18"/>
                <w:lang w:val="en-GB" w:eastAsia="nl-BE"/>
              </w:rPr>
              <w:drawing>
                <wp:inline distT="0" distB="0" distL="0" distR="0" wp14:anchorId="354D9DC4" wp14:editId="7DAA2544">
                  <wp:extent cx="238125" cy="219075"/>
                  <wp:effectExtent l="19050" t="0" r="9525" b="0"/>
                  <wp:docPr id="210" name="Bild 6" descr="educati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educatio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19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 Education</w:t>
            </w:r>
          </w:p>
          <w:p w14:paraId="5D008B9C" w14:textId="77777777" w:rsidR="00D3599F" w:rsidRPr="00AA2BC3" w:rsidRDefault="00D3599F" w:rsidP="00547FA1">
            <w:pPr>
              <w:pStyle w:val="ListParagraph"/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br/>
            </w:r>
            <w:r w:rsidRPr="00AA2BC3">
              <w:rPr>
                <w:rFonts w:asciiTheme="minorHAnsi" w:hAnsiTheme="minorHAnsi" w:cstheme="minorHAnsi"/>
                <w:noProof/>
                <w:sz w:val="18"/>
                <w:szCs w:val="18"/>
                <w:lang w:val="en-GB" w:eastAsia="nl-BE"/>
              </w:rPr>
              <w:drawing>
                <wp:inline distT="0" distB="0" distL="0" distR="0" wp14:anchorId="0364A355" wp14:editId="46DAB0A5">
                  <wp:extent cx="285750" cy="190500"/>
                  <wp:effectExtent l="19050" t="0" r="0" b="0"/>
                  <wp:docPr id="211" name="Bild 7" descr="s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s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Socioeconomic status</w:t>
            </w:r>
          </w:p>
          <w:p w14:paraId="78F8BD08" w14:textId="77777777" w:rsidR="00D3599F" w:rsidRPr="00AA2BC3" w:rsidRDefault="00D3599F" w:rsidP="00547FA1">
            <w:pPr>
              <w:pStyle w:val="ListParagraph"/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br/>
            </w:r>
            <w:r w:rsidRPr="00AA2BC3">
              <w:rPr>
                <w:rFonts w:asciiTheme="minorHAnsi" w:hAnsiTheme="minorHAnsi" w:cstheme="minorHAnsi"/>
                <w:noProof/>
                <w:sz w:val="18"/>
                <w:szCs w:val="18"/>
                <w:lang w:val="en-GB" w:eastAsia="nl-BE"/>
              </w:rPr>
              <w:drawing>
                <wp:inline distT="0" distB="0" distL="0" distR="0" wp14:anchorId="4EB78FB2" wp14:editId="73106CC3">
                  <wp:extent cx="238125" cy="238125"/>
                  <wp:effectExtent l="19050" t="0" r="9525" b="0"/>
                  <wp:docPr id="212" name="Bild 8" descr="social capita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social capita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 Social capital</w:t>
            </w:r>
          </w:p>
          <w:p w14:paraId="7978C22E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8BE5CAB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Other: ……………………………………………………………………………………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…..</w:t>
            </w:r>
            <w:proofErr w:type="gramEnd"/>
          </w:p>
          <w:p w14:paraId="29F5CCA3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sure</w:t>
            </w:r>
          </w:p>
          <w:p w14:paraId="55B84BC0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2258" w:type="dxa"/>
            <w:gridSpan w:val="2"/>
            <w:vAlign w:val="center"/>
          </w:tcPr>
          <w:p w14:paraId="1A3EE9FB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</w:p>
        </w:tc>
      </w:tr>
      <w:tr w:rsidR="00D3599F" w:rsidRPr="00AA2BC3" w14:paraId="79EA71A0" w14:textId="77777777" w:rsidTr="00547FA1">
        <w:trPr>
          <w:gridAfter w:val="1"/>
          <w:wAfter w:w="11" w:type="dxa"/>
        </w:trPr>
        <w:tc>
          <w:tcPr>
            <w:tcW w:w="1989" w:type="dxa"/>
            <w:vAlign w:val="center"/>
          </w:tcPr>
          <w:p w14:paraId="5AFEABD0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t>Columns M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Implementers of support</w:t>
            </w:r>
          </w:p>
        </w:tc>
        <w:tc>
          <w:tcPr>
            <w:tcW w:w="5104" w:type="dxa"/>
            <w:vAlign w:val="center"/>
          </w:tcPr>
          <w:p w14:paraId="77122B71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ho are the implementers? </w:t>
            </w:r>
          </w:p>
          <w:p w14:paraId="0F1988F0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ne group or type</w:t>
            </w:r>
          </w:p>
          <w:p w14:paraId="61A70E77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re than one group or type</w:t>
            </w:r>
          </w:p>
          <w:p w14:paraId="60E2DCAC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: ……………………………………………………………………………………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…..</w:t>
            </w:r>
            <w:proofErr w:type="gramEnd"/>
          </w:p>
          <w:p w14:paraId="7A388C78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sure</w:t>
            </w:r>
          </w:p>
          <w:p w14:paraId="6671DD90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2247" w:type="dxa"/>
            <w:vAlign w:val="center"/>
          </w:tcPr>
          <w:p w14:paraId="394DD4D3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Peer group support or individuals (e.g. lactation consultant, midwife, etc.)</w:t>
            </w:r>
          </w:p>
        </w:tc>
      </w:tr>
      <w:tr w:rsidR="00D3599F" w:rsidRPr="00AA2BC3" w14:paraId="1FD96463" w14:textId="77777777" w:rsidTr="00547FA1">
        <w:trPr>
          <w:gridAfter w:val="1"/>
          <w:wAfter w:w="11" w:type="dxa"/>
        </w:trPr>
        <w:tc>
          <w:tcPr>
            <w:tcW w:w="1989" w:type="dxa"/>
            <w:vAlign w:val="center"/>
          </w:tcPr>
          <w:p w14:paraId="3215F233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t>Columns N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Characteristic of the implementing organisation, 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etwork</w:t>
            </w:r>
            <w:proofErr w:type="gramEnd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or association</w:t>
            </w:r>
          </w:p>
        </w:tc>
        <w:tc>
          <w:tcPr>
            <w:tcW w:w="5104" w:type="dxa"/>
            <w:vAlign w:val="center"/>
          </w:tcPr>
          <w:p w14:paraId="0EF957BC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re any characteristics of the implementers considered?</w:t>
            </w:r>
          </w:p>
          <w:p w14:paraId="0EA78C89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gain, please bear the Cochrane </w:t>
            </w:r>
            <w:hyperlink r:id="rId14" w:history="1">
              <w:r w:rsidRPr="00AA2BC3">
                <w:rPr>
                  <w:rStyle w:val="Hyperlink"/>
                  <w:rFonts w:asciiTheme="minorHAnsi" w:hAnsiTheme="minorHAnsi" w:cstheme="minorHAnsi"/>
                  <w:sz w:val="18"/>
                  <w:szCs w:val="18"/>
                  <w:lang w:val="en-GB"/>
                </w:rPr>
                <w:t>EQUITY PROGRESS PLUS</w:t>
              </w:r>
            </w:hyperlink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in mind.</w:t>
            </w:r>
          </w:p>
          <w:p w14:paraId="4CC710F3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BE2286D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ccupation:</w:t>
            </w:r>
          </w:p>
          <w:p w14:paraId="7E359185" w14:textId="77777777" w:rsidR="00D3599F" w:rsidRPr="00AA2BC3" w:rsidRDefault="00D3599F" w:rsidP="00547FA1">
            <w:pPr>
              <w:pStyle w:val="ListParagraph"/>
              <w:numPr>
                <w:ilvl w:val="1"/>
                <w:numId w:val="1"/>
              </w:numPr>
              <w:spacing w:after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ay</w:t>
            </w:r>
          </w:p>
          <w:p w14:paraId="681C96CC" w14:textId="77777777" w:rsidR="00D3599F" w:rsidRPr="00AA2BC3" w:rsidRDefault="00D3599F" w:rsidP="00547FA1">
            <w:pPr>
              <w:pStyle w:val="ListParagraph"/>
              <w:numPr>
                <w:ilvl w:val="1"/>
                <w:numId w:val="1"/>
              </w:numPr>
              <w:spacing w:after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gree</w:t>
            </w:r>
          </w:p>
          <w:p w14:paraId="2BD1F723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ars of experience: …………………………………………………………………</w:t>
            </w:r>
          </w:p>
          <w:p w14:paraId="3102CA30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petence: ……………………………………………………………………………</w:t>
            </w:r>
          </w:p>
          <w:p w14:paraId="5313706C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thnicity: …………………………………………………………………………………</w:t>
            </w:r>
          </w:p>
          <w:p w14:paraId="2BCCC909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e: …………………………………………………………………………………………</w:t>
            </w:r>
          </w:p>
          <w:p w14:paraId="6A492407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der: …………………………………………………………………………………….</w:t>
            </w:r>
          </w:p>
          <w:p w14:paraId="12F7FE82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ligion: ……………………………………………………………………………………</w:t>
            </w:r>
          </w:p>
          <w:p w14:paraId="4EEB6C29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: ……………………………………………………………………………………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…..</w:t>
            </w:r>
            <w:proofErr w:type="gramEnd"/>
          </w:p>
          <w:p w14:paraId="38A13DCE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sure</w:t>
            </w:r>
          </w:p>
          <w:p w14:paraId="1CCCEAAB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2247" w:type="dxa"/>
            <w:vAlign w:val="center"/>
          </w:tcPr>
          <w:p w14:paraId="7C536BFF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</w:p>
          <w:p w14:paraId="27631996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</w:p>
        </w:tc>
      </w:tr>
      <w:tr w:rsidR="00D3599F" w:rsidRPr="00AA2BC3" w14:paraId="7C2B26D1" w14:textId="77777777" w:rsidTr="00547FA1">
        <w:trPr>
          <w:gridAfter w:val="1"/>
          <w:wAfter w:w="11" w:type="dxa"/>
        </w:trPr>
        <w:tc>
          <w:tcPr>
            <w:tcW w:w="1989" w:type="dxa"/>
            <w:vAlign w:val="center"/>
          </w:tcPr>
          <w:p w14:paraId="71ECFC15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t>Columns O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Associate organisations and community partners </w:t>
            </w:r>
          </w:p>
          <w:p w14:paraId="2B8FB4D4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104" w:type="dxa"/>
            <w:vAlign w:val="center"/>
          </w:tcPr>
          <w:p w14:paraId="431904F4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oes the programme involve partnerships or collaborations? Where relevant, extract data on who the partners are:</w:t>
            </w:r>
          </w:p>
          <w:p w14:paraId="31DFD99C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3AC0EC2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..........................................................................................................</w:t>
            </w:r>
          </w:p>
          <w:p w14:paraId="2ABF278E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25D4ED4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0A5BF21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: ……………………………………………………………………………………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…..</w:t>
            </w:r>
            <w:proofErr w:type="gramEnd"/>
          </w:p>
          <w:p w14:paraId="01A243F7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sure</w:t>
            </w:r>
          </w:p>
          <w:p w14:paraId="4915FF38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2247" w:type="dxa"/>
            <w:vAlign w:val="center"/>
          </w:tcPr>
          <w:p w14:paraId="6BECF2CA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The implementers work together with a local community leader to increase acceptance of the intervention. </w:t>
            </w:r>
          </w:p>
        </w:tc>
      </w:tr>
      <w:tr w:rsidR="00D3599F" w:rsidRPr="00AA2BC3" w14:paraId="7ECB033E" w14:textId="77777777" w:rsidTr="00547FA1">
        <w:trPr>
          <w:gridAfter w:val="1"/>
          <w:wAfter w:w="11" w:type="dxa"/>
        </w:trPr>
        <w:tc>
          <w:tcPr>
            <w:tcW w:w="1989" w:type="dxa"/>
            <w:vAlign w:val="center"/>
          </w:tcPr>
          <w:p w14:paraId="1E7D0E73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t>Columns P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Type of support offered </w:t>
            </w:r>
          </w:p>
        </w:tc>
        <w:tc>
          <w:tcPr>
            <w:tcW w:w="5104" w:type="dxa"/>
            <w:vAlign w:val="center"/>
          </w:tcPr>
          <w:p w14:paraId="3EA00242" w14:textId="77777777" w:rsidR="00D3599F" w:rsidRPr="00AA2BC3" w:rsidRDefault="00D3599F" w:rsidP="00547FA1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se could include:</w:t>
            </w:r>
          </w:p>
          <w:p w14:paraId="1B836576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ace- to-face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(</w:t>
            </w:r>
            <w:proofErr w:type="gramEnd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or one-on-on) support </w:t>
            </w:r>
          </w:p>
          <w:p w14:paraId="1AD81E49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roup sessions</w:t>
            </w:r>
          </w:p>
          <w:p w14:paraId="700E95C2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ducational sessions (e.g. in the form of a group meeting)</w:t>
            </w:r>
          </w:p>
          <w:p w14:paraId="7A941900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nformation provision (information given via the phone) </w:t>
            </w:r>
          </w:p>
          <w:p w14:paraId="1E901A00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rvention in case of (urgent) medical issues</w:t>
            </w:r>
          </w:p>
          <w:p w14:paraId="1942355D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Home visiting programmes</w:t>
            </w:r>
          </w:p>
          <w:p w14:paraId="1C05EF94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eer (education) programmes </w:t>
            </w:r>
          </w:p>
          <w:p w14:paraId="2AC4BC7C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linic appointments </w:t>
            </w:r>
          </w:p>
          <w:p w14:paraId="587FB1F8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: ……………………………………………………………………………………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…..</w:t>
            </w:r>
            <w:proofErr w:type="gramEnd"/>
          </w:p>
          <w:p w14:paraId="35DB5787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sure</w:t>
            </w:r>
          </w:p>
          <w:p w14:paraId="3AB9A71E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2247" w:type="dxa"/>
            <w:vAlign w:val="center"/>
          </w:tcPr>
          <w:p w14:paraId="7F4CF1E7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lastRenderedPageBreak/>
              <w:t>Face-to-face support by a midwife in the case of latching difficulties. Phone call with a lactation consultant in the case of mastitis or lactogenesis.</w:t>
            </w:r>
          </w:p>
          <w:p w14:paraId="45E91A1D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</w:p>
          <w:p w14:paraId="1A9B934B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C</w:t>
            </w:r>
            <w:r w:rsidRPr="00AA2BC3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 xml:space="preserve">linic appointments that are specifically aimed at </w:t>
            </w:r>
            <w:r w:rsidRPr="00AA2BC3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lastRenderedPageBreak/>
              <w:t>imparting knowledge about breastfeeding and could involve prospective fathers or not.</w:t>
            </w:r>
          </w:p>
          <w:p w14:paraId="5D6E6608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</w:p>
          <w:p w14:paraId="6F4D2D2D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</w:p>
        </w:tc>
      </w:tr>
      <w:tr w:rsidR="00D3599F" w:rsidRPr="00AA2BC3" w14:paraId="3C58D491" w14:textId="77777777" w:rsidTr="00547FA1">
        <w:trPr>
          <w:gridAfter w:val="1"/>
          <w:wAfter w:w="11" w:type="dxa"/>
        </w:trPr>
        <w:tc>
          <w:tcPr>
            <w:tcW w:w="1989" w:type="dxa"/>
            <w:vAlign w:val="center"/>
          </w:tcPr>
          <w:p w14:paraId="4D4850F1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lastRenderedPageBreak/>
              <w:t>Columns Q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Multiple or single component interventions </w:t>
            </w:r>
          </w:p>
          <w:p w14:paraId="6A560B49" w14:textId="77777777" w:rsidR="00D3599F" w:rsidRPr="00AA2BC3" w:rsidRDefault="00D3599F" w:rsidP="00547FA1">
            <w:pPr>
              <w:spacing w:line="240" w:lineRule="auto"/>
              <w:ind w:firstLine="708"/>
              <w:contextualSpacing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104" w:type="dxa"/>
            <w:vAlign w:val="center"/>
          </w:tcPr>
          <w:p w14:paraId="01FBD247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oes the intervention include more than one intervention strategy, element, 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ctivity</w:t>
            </w:r>
            <w:proofErr w:type="gramEnd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or component? </w:t>
            </w:r>
          </w:p>
          <w:p w14:paraId="34BEB0B4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28DCB1A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ingle intervention: ……………………………………………………………………</w:t>
            </w:r>
          </w:p>
          <w:p w14:paraId="64B56987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ultiple intervention: ……………………………………………………………….</w:t>
            </w:r>
          </w:p>
          <w:p w14:paraId="1E9E4C04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: ……………………………………………………………………………………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…..</w:t>
            </w:r>
            <w:proofErr w:type="gramEnd"/>
          </w:p>
          <w:p w14:paraId="39D7057A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sure</w:t>
            </w:r>
          </w:p>
          <w:p w14:paraId="08F9F2DD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2247" w:type="dxa"/>
            <w:vAlign w:val="center"/>
          </w:tcPr>
          <w:p w14:paraId="77E6BE15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A breastfeeding support programme based on home visits combined with weekly phone text messages containing breastfeeding information.</w:t>
            </w:r>
          </w:p>
          <w:p w14:paraId="6A171580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</w:p>
          <w:p w14:paraId="12A0C2AB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  <w:t>Interventions could also include breastfeeding education session, printed information, video, peer counselling and lactation consultation.</w:t>
            </w:r>
          </w:p>
        </w:tc>
      </w:tr>
      <w:tr w:rsidR="00D3599F" w:rsidRPr="00AA2BC3" w14:paraId="63359B34" w14:textId="77777777" w:rsidTr="00547FA1">
        <w:trPr>
          <w:gridAfter w:val="1"/>
          <w:wAfter w:w="11" w:type="dxa"/>
        </w:trPr>
        <w:tc>
          <w:tcPr>
            <w:tcW w:w="1989" w:type="dxa"/>
            <w:vAlign w:val="center"/>
          </w:tcPr>
          <w:p w14:paraId="36DF8C3A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t>Columns R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Form of communication of support </w:t>
            </w:r>
          </w:p>
          <w:p w14:paraId="391366D6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104" w:type="dxa"/>
            <w:vAlign w:val="center"/>
          </w:tcPr>
          <w:p w14:paraId="385CEA72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he form of communication 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s to</w:t>
            </w:r>
            <w:proofErr w:type="gramEnd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happen within an interaction in term of human contact! These could include:</w:t>
            </w:r>
          </w:p>
          <w:p w14:paraId="5F9AF4EC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6B2F5F2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erbal</w:t>
            </w:r>
          </w:p>
          <w:p w14:paraId="2A923A8E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ritten</w:t>
            </w:r>
          </w:p>
          <w:p w14:paraId="46DD13CE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al</w:t>
            </w:r>
          </w:p>
          <w:p w14:paraId="2A4DA4D9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Visual </w:t>
            </w:r>
          </w:p>
          <w:p w14:paraId="7FB9D898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Electronic communication </w:t>
            </w:r>
          </w:p>
          <w:p w14:paraId="17B72F2A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: ……………………………………………………………………………………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…..</w:t>
            </w:r>
            <w:proofErr w:type="gramEnd"/>
          </w:p>
          <w:p w14:paraId="6999201E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sure</w:t>
            </w:r>
          </w:p>
          <w:p w14:paraId="32721224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2247" w:type="dxa"/>
            <w:vAlign w:val="center"/>
          </w:tcPr>
          <w:p w14:paraId="5D2EB07D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A midwife handing over a brochure and reading it through together with the mother. Reading materials, either online or in print.</w:t>
            </w:r>
          </w:p>
        </w:tc>
      </w:tr>
      <w:tr w:rsidR="00D3599F" w:rsidRPr="00AA2BC3" w14:paraId="051DFAC8" w14:textId="77777777" w:rsidTr="00547FA1">
        <w:trPr>
          <w:gridAfter w:val="1"/>
          <w:wAfter w:w="11" w:type="dxa"/>
        </w:trPr>
        <w:tc>
          <w:tcPr>
            <w:tcW w:w="1989" w:type="dxa"/>
            <w:vAlign w:val="center"/>
          </w:tcPr>
          <w:p w14:paraId="1A8FF408" w14:textId="77777777" w:rsidR="00D3599F" w:rsidRPr="00AA2BC3" w:rsidRDefault="00D3599F" w:rsidP="00547FA1">
            <w:pPr>
              <w:pStyle w:val="NormalWeb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t>Columns S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AA2BC3">
              <w:rPr>
                <w:rFonts w:asciiTheme="minorHAnsi" w:eastAsiaTheme="minorHAnsi" w:hAnsiTheme="minorHAnsi" w:cstheme="minorHAnsi"/>
                <w:sz w:val="18"/>
                <w:szCs w:val="18"/>
                <w:lang w:val="en-GB"/>
              </w:rPr>
              <w:t xml:space="preserve">Breastfeeding phase </w:t>
            </w:r>
          </w:p>
        </w:tc>
        <w:tc>
          <w:tcPr>
            <w:tcW w:w="5104" w:type="dxa"/>
            <w:vAlign w:val="center"/>
          </w:tcPr>
          <w:p w14:paraId="1F919E17" w14:textId="77777777" w:rsidR="00D3599F" w:rsidRPr="00AA2BC3" w:rsidRDefault="00D3599F" w:rsidP="00547FA1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ck in which phase the support was given.</w:t>
            </w:r>
          </w:p>
          <w:p w14:paraId="306AA143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itiation i.e. from birth up to? x days/weeks): ………………………….</w:t>
            </w:r>
          </w:p>
          <w:p w14:paraId="05B95711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uration (from X to y): ………………………………………………………………</w:t>
            </w:r>
          </w:p>
          <w:p w14:paraId="324DE4D8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oth: ………………………………………………………………………………………….</w:t>
            </w:r>
          </w:p>
          <w:p w14:paraId="7150F8C0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: ……………………………………………………………………………………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…..</w:t>
            </w:r>
            <w:proofErr w:type="gramEnd"/>
          </w:p>
          <w:p w14:paraId="4A63C620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sure</w:t>
            </w:r>
          </w:p>
          <w:p w14:paraId="70B49483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2247" w:type="dxa"/>
            <w:vAlign w:val="center"/>
          </w:tcPr>
          <w:p w14:paraId="5AB24C17" w14:textId="77777777" w:rsidR="00D3599F" w:rsidRPr="00AA2BC3" w:rsidRDefault="00D3599F" w:rsidP="00547FA1">
            <w:pPr>
              <w:pStyle w:val="ListParagraph"/>
              <w:spacing w:line="240" w:lineRule="auto"/>
              <w:ind w:left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</w:p>
        </w:tc>
      </w:tr>
      <w:tr w:rsidR="00D3599F" w:rsidRPr="00AA2BC3" w14:paraId="6E2A7AFD" w14:textId="77777777" w:rsidTr="00547FA1">
        <w:trPr>
          <w:gridAfter w:val="1"/>
          <w:wAfter w:w="11" w:type="dxa"/>
        </w:trPr>
        <w:tc>
          <w:tcPr>
            <w:tcW w:w="1989" w:type="dxa"/>
            <w:vAlign w:val="center"/>
          </w:tcPr>
          <w:p w14:paraId="6A2A77C3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t xml:space="preserve">Columns T 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tting of the support intervention</w:t>
            </w:r>
          </w:p>
        </w:tc>
        <w:tc>
          <w:tcPr>
            <w:tcW w:w="5104" w:type="dxa"/>
            <w:vAlign w:val="center"/>
          </w:tcPr>
          <w:p w14:paraId="7A415B03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etting in which the support was offered/ implemented in. </w:t>
            </w:r>
          </w:p>
          <w:p w14:paraId="384D86DD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ne setting: ……………………………………………………………………………….</w:t>
            </w:r>
          </w:p>
          <w:p w14:paraId="113BA108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re settings: ……………………………………………………………………………</w:t>
            </w:r>
          </w:p>
          <w:p w14:paraId="379D7418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: ……………………………………………………………………………………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…..</w:t>
            </w:r>
            <w:proofErr w:type="gramEnd"/>
          </w:p>
          <w:p w14:paraId="2E7B7B6F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sure</w:t>
            </w:r>
          </w:p>
          <w:p w14:paraId="523B2C70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2247" w:type="dxa"/>
            <w:vAlign w:val="center"/>
          </w:tcPr>
          <w:p w14:paraId="432499BB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Settings could include health facilities, home based interventions, facilities of local support communities or home visits.</w:t>
            </w:r>
          </w:p>
        </w:tc>
      </w:tr>
      <w:tr w:rsidR="00D3599F" w:rsidRPr="00AA2BC3" w14:paraId="23C68280" w14:textId="77777777" w:rsidTr="00547FA1">
        <w:trPr>
          <w:gridAfter w:val="1"/>
          <w:wAfter w:w="11" w:type="dxa"/>
        </w:trPr>
        <w:tc>
          <w:tcPr>
            <w:tcW w:w="1989" w:type="dxa"/>
            <w:vAlign w:val="center"/>
          </w:tcPr>
          <w:p w14:paraId="6EBD36DD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t>Columns U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Dose of support </w:t>
            </w:r>
          </w:p>
        </w:tc>
        <w:tc>
          <w:tcPr>
            <w:tcW w:w="5104" w:type="dxa"/>
            <w:vAlign w:val="center"/>
          </w:tcPr>
          <w:p w14:paraId="6BEEBF55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requency: …………………………………………………………………………………</w:t>
            </w:r>
          </w:p>
          <w:p w14:paraId="412F143E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/or duration: ……………………………………………………………………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…..</w:t>
            </w:r>
            <w:proofErr w:type="gramEnd"/>
          </w:p>
          <w:p w14:paraId="46286BCF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and/ or intensity: ……………………………………………………………………….</w:t>
            </w:r>
          </w:p>
          <w:p w14:paraId="17BCC383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 the support intervention. Specify if multiple aspects assessed!</w:t>
            </w:r>
          </w:p>
          <w:p w14:paraId="3FA52DDD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: ……………………………………………………………………………………</w:t>
            </w:r>
            <w:proofErr w:type="gramStart"/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…..</w:t>
            </w:r>
            <w:proofErr w:type="gramEnd"/>
          </w:p>
          <w:p w14:paraId="3EDD56BF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sure</w:t>
            </w:r>
          </w:p>
          <w:p w14:paraId="4C55A099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information</w:t>
            </w:r>
          </w:p>
          <w:p w14:paraId="0BFEE4CD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47" w:type="dxa"/>
            <w:vAlign w:val="center"/>
          </w:tcPr>
          <w:p w14:paraId="4C9C506F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</w:p>
        </w:tc>
      </w:tr>
      <w:tr w:rsidR="00D3599F" w:rsidRPr="00AA2BC3" w14:paraId="0763AACD" w14:textId="77777777" w:rsidTr="00547FA1">
        <w:trPr>
          <w:gridAfter w:val="1"/>
          <w:wAfter w:w="11" w:type="dxa"/>
        </w:trPr>
        <w:tc>
          <w:tcPr>
            <w:tcW w:w="1989" w:type="dxa"/>
            <w:vAlign w:val="center"/>
          </w:tcPr>
          <w:p w14:paraId="1189299E" w14:textId="77777777" w:rsidR="00D3599F" w:rsidRPr="00AA2BC3" w:rsidRDefault="00D3599F" w:rsidP="00547FA1">
            <w:pPr>
              <w:spacing w:line="240" w:lineRule="auto"/>
              <w:contextualSpacing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t xml:space="preserve">Columns V 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cepts deriving</w:t>
            </w: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104" w:type="dxa"/>
            <w:vAlign w:val="center"/>
          </w:tcPr>
          <w:p w14:paraId="560E3FF4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lease describe:</w:t>
            </w:r>
          </w:p>
          <w:p w14:paraId="7BB85E43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B051C62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..........................................................................................................</w:t>
            </w:r>
          </w:p>
          <w:p w14:paraId="3E1ED91B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07BC43D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sure</w:t>
            </w:r>
          </w:p>
          <w:p w14:paraId="6724336C" w14:textId="77777777" w:rsidR="00D3599F" w:rsidRPr="00AA2BC3" w:rsidRDefault="00D3599F" w:rsidP="00547FA1">
            <w:pPr>
              <w:pStyle w:val="ListParagraph"/>
              <w:numPr>
                <w:ilvl w:val="0"/>
                <w:numId w:val="1"/>
              </w:numPr>
              <w:spacing w:after="0"/>
              <w:ind w:left="171" w:hanging="1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2247" w:type="dxa"/>
            <w:vAlign w:val="center"/>
          </w:tcPr>
          <w:p w14:paraId="72D59936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</w:p>
        </w:tc>
      </w:tr>
      <w:tr w:rsidR="00D3599F" w:rsidRPr="00AA2BC3" w14:paraId="56F561CB" w14:textId="77777777" w:rsidTr="00547FA1">
        <w:trPr>
          <w:gridAfter w:val="1"/>
          <w:wAfter w:w="11" w:type="dxa"/>
        </w:trPr>
        <w:tc>
          <w:tcPr>
            <w:tcW w:w="1989" w:type="dxa"/>
            <w:vAlign w:val="center"/>
          </w:tcPr>
          <w:p w14:paraId="159C2975" w14:textId="77777777" w:rsidR="00D3599F" w:rsidRPr="00AA2BC3" w:rsidRDefault="00D3599F" w:rsidP="00547FA1">
            <w:pPr>
              <w:spacing w:line="240" w:lineRule="auto"/>
              <w:ind w:left="425" w:hanging="567"/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GB"/>
              </w:rPr>
              <w:t xml:space="preserve"> Columns W </w:t>
            </w: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in conclusion</w:t>
            </w:r>
          </w:p>
        </w:tc>
        <w:tc>
          <w:tcPr>
            <w:tcW w:w="5104" w:type="dxa"/>
            <w:vAlign w:val="center"/>
          </w:tcPr>
          <w:p w14:paraId="22EF1CB6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at is the main conclusion of the study? Please specify in max. 5 phrases.</w:t>
            </w:r>
          </w:p>
          <w:p w14:paraId="4A2D363A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3862D2E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..........................................................................................................</w:t>
            </w:r>
          </w:p>
          <w:p w14:paraId="0D801CF3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6E34496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..........................................................................................................</w:t>
            </w:r>
          </w:p>
          <w:p w14:paraId="57CAEBB5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EC167F5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..........................................................................................................</w:t>
            </w:r>
          </w:p>
          <w:p w14:paraId="7CBDD660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9D61FCE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..........................................................................................................</w:t>
            </w:r>
          </w:p>
          <w:p w14:paraId="468EF049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4A5012D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A2BC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..........................................................................................................</w:t>
            </w:r>
          </w:p>
          <w:p w14:paraId="792B0152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47" w:type="dxa"/>
            <w:vAlign w:val="center"/>
          </w:tcPr>
          <w:p w14:paraId="01DEAF3D" w14:textId="77777777" w:rsidR="00D3599F" w:rsidRPr="00AA2BC3" w:rsidRDefault="00D3599F" w:rsidP="00547FA1">
            <w:pPr>
              <w:spacing w:line="240" w:lineRule="auto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</w:p>
        </w:tc>
      </w:tr>
    </w:tbl>
    <w:p w14:paraId="6FDD0836" w14:textId="77777777" w:rsidR="0024501F" w:rsidRDefault="0024501F"/>
    <w:sectPr w:rsidR="002450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D267A"/>
    <w:multiLevelType w:val="hybridMultilevel"/>
    <w:tmpl w:val="7D4EB74A"/>
    <w:lvl w:ilvl="0" w:tplc="A3E62DEE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99F"/>
    <w:rsid w:val="000A7003"/>
    <w:rsid w:val="0024501F"/>
    <w:rsid w:val="003005A6"/>
    <w:rsid w:val="00574747"/>
    <w:rsid w:val="006120E7"/>
    <w:rsid w:val="006D684C"/>
    <w:rsid w:val="007D10C4"/>
    <w:rsid w:val="00A64D26"/>
    <w:rsid w:val="00B62D03"/>
    <w:rsid w:val="00C56B5D"/>
    <w:rsid w:val="00D3599F"/>
    <w:rsid w:val="00F93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40A041"/>
  <w15:chartTrackingRefBased/>
  <w15:docId w15:val="{BC406964-05D9-4BA3-85FF-1AA3D9108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99F"/>
    <w:pPr>
      <w:spacing w:after="200" w:line="360" w:lineRule="auto"/>
    </w:pPr>
    <w:rPr>
      <w:rFonts w:ascii="Times New Roman" w:hAnsi="Times New Roman"/>
      <w:sz w:val="24"/>
      <w:lang w:val="nl-B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599F"/>
    <w:pPr>
      <w:keepNext/>
      <w:keepLines/>
      <w:spacing w:before="360" w:after="36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3599F"/>
    <w:rPr>
      <w:rFonts w:ascii="Times New Roman" w:eastAsiaTheme="majorEastAsia" w:hAnsi="Times New Roman" w:cstheme="majorBidi"/>
      <w:b/>
      <w:bCs/>
      <w:sz w:val="24"/>
      <w:lang w:val="nl-BE"/>
    </w:rPr>
  </w:style>
  <w:style w:type="paragraph" w:styleId="ListParagraph">
    <w:name w:val="List Paragraph"/>
    <w:basedOn w:val="Normal"/>
    <w:link w:val="ListParagraphChar"/>
    <w:uiPriority w:val="34"/>
    <w:qFormat/>
    <w:rsid w:val="00D3599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3599F"/>
    <w:rPr>
      <w:rFonts w:ascii="Times New Roman" w:hAnsi="Times New Roman"/>
      <w:sz w:val="24"/>
      <w:lang w:val="nl-BE"/>
    </w:rPr>
  </w:style>
  <w:style w:type="character" w:styleId="Hyperlink">
    <w:name w:val="Hyperlink"/>
    <w:basedOn w:val="DefaultParagraphFont"/>
    <w:uiPriority w:val="99"/>
    <w:unhideWhenUsed/>
    <w:rsid w:val="00D3599F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3599F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3599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methods.cochrane.org/equity/projects/evidence-equity/progress-plus" TargetMode="External"/><Relationship Id="rId11" Type="http://schemas.openxmlformats.org/officeDocument/2006/relationships/image" Target="media/image5.png"/><Relationship Id="rId5" Type="http://schemas.openxmlformats.org/officeDocument/2006/relationships/hyperlink" Target="http://www.cmo.nl/nothingaboutus/index.php/ontwikkelingssamenwerking/landenlijst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yperlink" Target="http://methods.cochrane.org/equity/projects/evidence-equity/progress-plu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9</Words>
  <Characters>7348</Characters>
  <Application>Microsoft Office Word</Application>
  <DocSecurity>0</DocSecurity>
  <Lines>61</Lines>
  <Paragraphs>17</Paragraphs>
  <ScaleCrop>false</ScaleCrop>
  <Company/>
  <LinksUpToDate>false</LinksUpToDate>
  <CharactersWithSpaces>8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Bengough</dc:creator>
  <cp:keywords/>
  <dc:description/>
  <cp:lastModifiedBy>Theresa Bengough</cp:lastModifiedBy>
  <cp:revision>3</cp:revision>
  <dcterms:created xsi:type="dcterms:W3CDTF">2021-11-24T09:25:00Z</dcterms:created>
  <dcterms:modified xsi:type="dcterms:W3CDTF">2021-11-28T13:23:00Z</dcterms:modified>
</cp:coreProperties>
</file>